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3B0A1" w14:textId="74EF7D0F" w:rsidR="00424969" w:rsidRPr="00424969" w:rsidRDefault="00424969" w:rsidP="00424969">
      <w:pPr>
        <w:pStyle w:val="Caption"/>
        <w:keepNext/>
        <w:rPr>
          <w:b/>
          <w:bCs/>
        </w:rPr>
      </w:pPr>
      <w:r w:rsidRPr="00424969">
        <w:rPr>
          <w:b/>
          <w:bCs/>
        </w:rPr>
        <w:t>S</w:t>
      </w:r>
      <w:r w:rsidR="0054234D">
        <w:rPr>
          <w:b/>
          <w:bCs/>
        </w:rPr>
        <w:t>2</w:t>
      </w:r>
      <w:r w:rsidRPr="00424969">
        <w:rPr>
          <w:b/>
          <w:bCs/>
        </w:rPr>
        <w:t xml:space="preserve"> Table – </w:t>
      </w:r>
      <w:r w:rsidR="0054234D">
        <w:rPr>
          <w:b/>
          <w:bCs/>
        </w:rPr>
        <w:t>Search Terms for 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8254"/>
      </w:tblGrid>
      <w:tr w:rsidR="0054234D" w:rsidRPr="0054234D" w14:paraId="1404E5A0" w14:textId="77777777" w:rsidTr="0054234D">
        <w:tc>
          <w:tcPr>
            <w:tcW w:w="1096" w:type="dxa"/>
          </w:tcPr>
          <w:p w14:paraId="4B80A353" w14:textId="77777777" w:rsidR="0054234D" w:rsidRPr="0054234D" w:rsidRDefault="0054234D" w:rsidP="002A1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54" w:type="dxa"/>
          </w:tcPr>
          <w:p w14:paraId="21069167" w14:textId="77777777" w:rsidR="0054234D" w:rsidRPr="0054234D" w:rsidRDefault="0054234D" w:rsidP="002A1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"Diabetes Mellitus, Type 2"[Mesh]) OR "Diabetes Mellitus"[Mesh] OR "Diabetes Mellitus, Type 1"[Mesh] OR “Diabetes mellitus</w:t>
            </w:r>
            <w:proofErr w:type="gram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*”[</w:t>
            </w:r>
            <w:proofErr w:type="spellStart"/>
            <w:proofErr w:type="gram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proofErr w:type="spell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Diabet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*[</w:t>
            </w:r>
            <w:proofErr w:type="spell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] OR “Type 1 diabetes*”[</w:t>
            </w:r>
            <w:proofErr w:type="spell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] OR  “Type 2 diabetes*”[</w:t>
            </w:r>
            <w:proofErr w:type="spell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] OR Hyperglycemia[</w:t>
            </w:r>
            <w:proofErr w:type="spell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] OR “High blood sugar*”[</w:t>
            </w:r>
            <w:proofErr w:type="spell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] OR “Elevated blood glucose*”[</w:t>
            </w:r>
            <w:proofErr w:type="spell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]  OR “Insulin resistance*”[</w:t>
            </w:r>
            <w:proofErr w:type="spell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]  OR “Insulin deficiency*”[</w:t>
            </w:r>
            <w:proofErr w:type="spell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4234D" w:rsidRPr="0054234D" w14:paraId="4EE20DE0" w14:textId="77777777" w:rsidTr="0054234D">
        <w:tc>
          <w:tcPr>
            <w:tcW w:w="1096" w:type="dxa"/>
          </w:tcPr>
          <w:p w14:paraId="1AE9F05D" w14:textId="77777777" w:rsidR="0054234D" w:rsidRPr="0054234D" w:rsidRDefault="0054234D" w:rsidP="002A1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54" w:type="dxa"/>
          </w:tcPr>
          <w:p w14:paraId="1BB6CCF8" w14:textId="77777777" w:rsidR="0054234D" w:rsidRPr="0054234D" w:rsidRDefault="0054234D" w:rsidP="002A1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"Primary Health Care"[Mesh] OR “Primary health care</w:t>
            </w:r>
            <w:proofErr w:type="gram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*”[</w:t>
            </w:r>
            <w:proofErr w:type="spellStart"/>
            <w:proofErr w:type="gram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]  OR  “Primary care*”[</w:t>
            </w:r>
            <w:proofErr w:type="spell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 xml:space="preserve">]  OR “primary health </w:t>
            </w:r>
            <w:proofErr w:type="spell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servic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*”[</w:t>
            </w:r>
            <w:proofErr w:type="spell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 xml:space="preserve">]  OR “Community health </w:t>
            </w:r>
            <w:proofErr w:type="spell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servic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*” OR “Basic healthcare”[</w:t>
            </w:r>
            <w:proofErr w:type="spell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] OR “Initial medical care”[</w:t>
            </w:r>
            <w:proofErr w:type="spell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] OR “Primary medical assistance”[</w:t>
            </w:r>
            <w:proofErr w:type="spell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4234D" w:rsidRPr="0054234D" w14:paraId="74B01266" w14:textId="77777777" w:rsidTr="0054234D">
        <w:tc>
          <w:tcPr>
            <w:tcW w:w="1096" w:type="dxa"/>
          </w:tcPr>
          <w:p w14:paraId="513B24AA" w14:textId="77777777" w:rsidR="0054234D" w:rsidRPr="0054234D" w:rsidRDefault="0054234D" w:rsidP="002A1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54" w:type="dxa"/>
          </w:tcPr>
          <w:p w14:paraId="64FA62E0" w14:textId="77777777" w:rsidR="0054234D" w:rsidRPr="0054234D" w:rsidRDefault="0054234D" w:rsidP="002A1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34D">
              <w:rPr>
                <w:rFonts w:ascii="Times New Roman" w:hAnsi="Times New Roman" w:cs="Times New Roman"/>
                <w:sz w:val="24"/>
                <w:szCs w:val="24"/>
              </w:rPr>
              <w:t xml:space="preserve"> "Access to Primary Care"[Mesh]) OR "Health Services Accessibility"[Mesh] OR Access[</w:t>
            </w:r>
            <w:proofErr w:type="spell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] OR Availability[</w:t>
            </w:r>
            <w:proofErr w:type="spellStart"/>
            <w:proofErr w:type="gram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]  OR</w:t>
            </w:r>
            <w:proofErr w:type="gram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 xml:space="preserve"> Reach*[</w:t>
            </w:r>
            <w:proofErr w:type="spell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] OR Admission[</w:t>
            </w:r>
            <w:proofErr w:type="spell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4234D" w:rsidRPr="0054234D" w14:paraId="4682311A" w14:textId="77777777" w:rsidTr="0054234D">
        <w:tc>
          <w:tcPr>
            <w:tcW w:w="1096" w:type="dxa"/>
          </w:tcPr>
          <w:p w14:paraId="21BEC9E5" w14:textId="77777777" w:rsidR="0054234D" w:rsidRPr="0054234D" w:rsidRDefault="0054234D" w:rsidP="002A1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54" w:type="dxa"/>
          </w:tcPr>
          <w:p w14:paraId="2F540CF7" w14:textId="77777777" w:rsidR="0054234D" w:rsidRPr="0054234D" w:rsidRDefault="0054234D" w:rsidP="002A1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Utilisation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] OR Uptake[</w:t>
            </w:r>
            <w:proofErr w:type="spellStart"/>
            <w:proofErr w:type="gram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]  OR</w:t>
            </w:r>
            <w:proofErr w:type="gram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 xml:space="preserve"> Usage[</w:t>
            </w:r>
            <w:proofErr w:type="spell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] OR Utilization[</w:t>
            </w:r>
            <w:proofErr w:type="spell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]  OR Engagement[</w:t>
            </w:r>
            <w:proofErr w:type="spell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]  OR Attendance[</w:t>
            </w:r>
            <w:proofErr w:type="spell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] OR Utility[</w:t>
            </w:r>
            <w:proofErr w:type="spell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4234D" w:rsidRPr="0054234D" w14:paraId="4A59048A" w14:textId="77777777" w:rsidTr="0054234D">
        <w:tc>
          <w:tcPr>
            <w:tcW w:w="1096" w:type="dxa"/>
          </w:tcPr>
          <w:p w14:paraId="0BA29654" w14:textId="77777777" w:rsidR="0054234D" w:rsidRPr="0054234D" w:rsidRDefault="0054234D" w:rsidP="002A1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54" w:type="dxa"/>
          </w:tcPr>
          <w:p w14:paraId="776DCCDC" w14:textId="77777777" w:rsidR="0054234D" w:rsidRPr="0054234D" w:rsidRDefault="0054234D" w:rsidP="002A1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"Quality of Health Care"[Mesh] OR Quality[</w:t>
            </w:r>
            <w:proofErr w:type="spell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] OR Standard[</w:t>
            </w:r>
            <w:proofErr w:type="spellStart"/>
            <w:proofErr w:type="gram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]  OR</w:t>
            </w:r>
            <w:proofErr w:type="gram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 xml:space="preserve"> Effectiveness[</w:t>
            </w:r>
            <w:proofErr w:type="spell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]  OR Excellence[</w:t>
            </w:r>
            <w:proofErr w:type="spell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]  OR Efficiency[</w:t>
            </w:r>
            <w:proofErr w:type="spell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] OR “High level*”[</w:t>
            </w:r>
            <w:proofErr w:type="spellStart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4234D" w:rsidRPr="0054234D" w14:paraId="3848DFF1" w14:textId="77777777" w:rsidTr="0054234D">
        <w:tc>
          <w:tcPr>
            <w:tcW w:w="1096" w:type="dxa"/>
          </w:tcPr>
          <w:p w14:paraId="540FFC45" w14:textId="77777777" w:rsidR="0054234D" w:rsidRPr="0054234D" w:rsidRDefault="0054234D" w:rsidP="002A1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54" w:type="dxa"/>
          </w:tcPr>
          <w:p w14:paraId="044DD09E" w14:textId="77777777" w:rsidR="0054234D" w:rsidRPr="0054234D" w:rsidRDefault="0054234D" w:rsidP="002A1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“Factors” OR “Barriers” OR “Challenges” OR “Enablers” OR “Facilitators” OR “Determinants” OR “influences”</w:t>
            </w:r>
          </w:p>
        </w:tc>
      </w:tr>
      <w:tr w:rsidR="0054234D" w:rsidRPr="0054234D" w14:paraId="0B0A2227" w14:textId="77777777" w:rsidTr="0054234D">
        <w:tc>
          <w:tcPr>
            <w:tcW w:w="1096" w:type="dxa"/>
          </w:tcPr>
          <w:p w14:paraId="5EC3F046" w14:textId="77777777" w:rsidR="0054234D" w:rsidRPr="0054234D" w:rsidRDefault="0054234D" w:rsidP="002A1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54" w:type="dxa"/>
          </w:tcPr>
          <w:p w14:paraId="1DE59176" w14:textId="77777777" w:rsidR="0054234D" w:rsidRPr="0054234D" w:rsidRDefault="0054234D" w:rsidP="002A1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34D">
              <w:rPr>
                <w:rFonts w:ascii="Times New Roman" w:hAnsi="Times New Roman" w:cs="Times New Roman"/>
                <w:sz w:val="24"/>
                <w:szCs w:val="24"/>
              </w:rPr>
              <w:t xml:space="preserve">"Africa, Western"[Mesh] </w:t>
            </w:r>
          </w:p>
        </w:tc>
      </w:tr>
      <w:tr w:rsidR="0054234D" w:rsidRPr="0054234D" w14:paraId="6AB6EB36" w14:textId="77777777" w:rsidTr="0054234D">
        <w:tc>
          <w:tcPr>
            <w:tcW w:w="1096" w:type="dxa"/>
          </w:tcPr>
          <w:p w14:paraId="1ECCF42F" w14:textId="77777777" w:rsidR="0054234D" w:rsidRPr="0054234D" w:rsidRDefault="0054234D" w:rsidP="002A1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34D">
              <w:rPr>
                <w:rFonts w:ascii="Times New Roman" w:hAnsi="Times New Roman" w:cs="Times New Roman"/>
                <w:sz w:val="24"/>
                <w:szCs w:val="24"/>
              </w:rPr>
              <w:t>Combine</w:t>
            </w:r>
          </w:p>
        </w:tc>
        <w:tc>
          <w:tcPr>
            <w:tcW w:w="8254" w:type="dxa"/>
          </w:tcPr>
          <w:p w14:paraId="37C06386" w14:textId="77777777" w:rsidR="0054234D" w:rsidRPr="0054234D" w:rsidRDefault="0054234D" w:rsidP="002A15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42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#1 AND #2 AND #3 AND #4 AND #5 AND #6 AND #7</w:t>
            </w:r>
          </w:p>
        </w:tc>
      </w:tr>
    </w:tbl>
    <w:p w14:paraId="3D8049C3" w14:textId="77777777" w:rsidR="00CE7B87" w:rsidRDefault="00CE7B87"/>
    <w:sectPr w:rsidR="00CE7B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417BA7"/>
    <w:multiLevelType w:val="hybridMultilevel"/>
    <w:tmpl w:val="23C83230"/>
    <w:lvl w:ilvl="0" w:tplc="57E8CE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7888C6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52265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A0C8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5825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276CA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58C1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74AAA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525F0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13762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969"/>
    <w:rsid w:val="00424969"/>
    <w:rsid w:val="0054234D"/>
    <w:rsid w:val="00B5172C"/>
    <w:rsid w:val="00CE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0CF67"/>
  <w15:chartTrackingRefBased/>
  <w15:docId w15:val="{419D2846-A881-4EA6-980A-42E047235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9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4969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424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2496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-Basit Abdul-Samed</dc:creator>
  <cp:keywords/>
  <dc:description/>
  <cp:lastModifiedBy>Abdul-Basit Abdul-Samed</cp:lastModifiedBy>
  <cp:revision>2</cp:revision>
  <dcterms:created xsi:type="dcterms:W3CDTF">2023-07-06T11:13:00Z</dcterms:created>
  <dcterms:modified xsi:type="dcterms:W3CDTF">2023-07-06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350aac-6af6-4366-8066-6f6772d274cd</vt:lpwstr>
  </property>
</Properties>
</file>